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839B0" w14:textId="59B1A05E" w:rsidR="00CA4343" w:rsidRPr="00CA4343" w:rsidRDefault="00451473" w:rsidP="00CA434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</w:p>
    <w:p w14:paraId="791700FC" w14:textId="77777777" w:rsidR="00CA4343" w:rsidRDefault="00CA4343" w:rsidP="00CA434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2F77AF6" w14:textId="6C551549" w:rsidR="00CA4343" w:rsidRPr="00226DB3" w:rsidRDefault="00CA4343" w:rsidP="00CA434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226DB3">
        <w:rPr>
          <w:rFonts w:ascii="Times New Roman" w:hAnsi="Times New Roman" w:cs="Times New Roman"/>
          <w:b/>
          <w:bCs/>
          <w:sz w:val="20"/>
          <w:szCs w:val="20"/>
        </w:rPr>
        <w:t>Socio-demographic balance of baseline sample (2011)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535"/>
        <w:gridCol w:w="3510"/>
        <w:gridCol w:w="2250"/>
        <w:gridCol w:w="2250"/>
        <w:gridCol w:w="900"/>
      </w:tblGrid>
      <w:tr w:rsidR="00CA4343" w:rsidRPr="00891D87" w14:paraId="727C6647" w14:textId="77777777" w:rsidTr="004D42C8">
        <w:tc>
          <w:tcPr>
            <w:tcW w:w="4045" w:type="dxa"/>
            <w:gridSpan w:val="2"/>
          </w:tcPr>
          <w:p w14:paraId="3B34E458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1D87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5400" w:type="dxa"/>
            <w:gridSpan w:val="3"/>
          </w:tcPr>
          <w:p w14:paraId="7728C78D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1D87">
              <w:rPr>
                <w:rFonts w:ascii="Times New Roman" w:hAnsi="Times New Roman" w:cs="Times New Roman"/>
                <w:b/>
                <w:bCs/>
              </w:rPr>
              <w:t>Baseline (2011)</w:t>
            </w:r>
          </w:p>
        </w:tc>
      </w:tr>
      <w:tr w:rsidR="00CA4343" w:rsidRPr="00891D87" w14:paraId="726E1B28" w14:textId="77777777" w:rsidTr="004D42C8">
        <w:tc>
          <w:tcPr>
            <w:tcW w:w="4045" w:type="dxa"/>
            <w:gridSpan w:val="2"/>
          </w:tcPr>
          <w:p w14:paraId="296CADF3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91D87">
              <w:rPr>
                <w:rFonts w:ascii="Times New Roman" w:hAnsi="Times New Roman" w:cs="Times New Roman"/>
                <w:i/>
                <w:iCs/>
              </w:rPr>
              <w:t>Mother-level indicators</w:t>
            </w:r>
          </w:p>
        </w:tc>
        <w:tc>
          <w:tcPr>
            <w:tcW w:w="2250" w:type="dxa"/>
          </w:tcPr>
          <w:p w14:paraId="495A1C5E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91D87">
              <w:rPr>
                <w:rFonts w:ascii="Times New Roman" w:hAnsi="Times New Roman" w:cs="Times New Roman"/>
                <w:i/>
                <w:iCs/>
              </w:rPr>
              <w:t>Intervention (n=454)</w:t>
            </w:r>
          </w:p>
        </w:tc>
        <w:tc>
          <w:tcPr>
            <w:tcW w:w="2250" w:type="dxa"/>
          </w:tcPr>
          <w:p w14:paraId="20FF1ADE" w14:textId="22CAD6A8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91D87">
              <w:rPr>
                <w:rFonts w:ascii="Times New Roman" w:hAnsi="Times New Roman" w:cs="Times New Roman"/>
                <w:i/>
                <w:iCs/>
              </w:rPr>
              <w:t>Comparison (</w:t>
            </w:r>
            <w:r w:rsidR="00066BA2">
              <w:rPr>
                <w:rFonts w:ascii="Times New Roman" w:hAnsi="Times New Roman" w:cs="Times New Roman"/>
                <w:i/>
                <w:iCs/>
              </w:rPr>
              <w:t>n=</w:t>
            </w:r>
            <w:r w:rsidRPr="00891D87">
              <w:rPr>
                <w:rFonts w:ascii="Times New Roman" w:hAnsi="Times New Roman" w:cs="Times New Roman"/>
                <w:i/>
                <w:iCs/>
              </w:rPr>
              <w:t>428)</w:t>
            </w:r>
          </w:p>
        </w:tc>
        <w:tc>
          <w:tcPr>
            <w:tcW w:w="900" w:type="dxa"/>
          </w:tcPr>
          <w:p w14:paraId="75B66C85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91D8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A4343" w:rsidRPr="00891D87" w14:paraId="7609BCC0" w14:textId="77777777" w:rsidTr="004D42C8">
        <w:tc>
          <w:tcPr>
            <w:tcW w:w="535" w:type="dxa"/>
          </w:tcPr>
          <w:p w14:paraId="0514BCA7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</w:tcPr>
          <w:p w14:paraId="07961489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Age (mean, range)</w:t>
            </w:r>
          </w:p>
        </w:tc>
        <w:tc>
          <w:tcPr>
            <w:tcW w:w="2250" w:type="dxa"/>
            <w:shd w:val="clear" w:color="auto" w:fill="FFFFFF" w:themeFill="background1"/>
          </w:tcPr>
          <w:p w14:paraId="239E7249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27 (15, 46)</w:t>
            </w:r>
          </w:p>
        </w:tc>
        <w:tc>
          <w:tcPr>
            <w:tcW w:w="2250" w:type="dxa"/>
            <w:shd w:val="clear" w:color="auto" w:fill="FFFFFF" w:themeFill="background1"/>
          </w:tcPr>
          <w:p w14:paraId="10931BEF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28 (15, 48)</w:t>
            </w:r>
          </w:p>
        </w:tc>
        <w:tc>
          <w:tcPr>
            <w:tcW w:w="900" w:type="dxa"/>
          </w:tcPr>
          <w:p w14:paraId="76A36940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5A287B">
              <w:rPr>
                <w:rFonts w:ascii="Times New Roman" w:hAnsi="Times New Roman" w:cs="Times New Roman"/>
              </w:rPr>
              <w:t>&lt;0.001</w:t>
            </w:r>
          </w:p>
        </w:tc>
      </w:tr>
      <w:tr w:rsidR="00CA4343" w:rsidRPr="00891D87" w14:paraId="3F1AC185" w14:textId="77777777" w:rsidTr="004D42C8">
        <w:tc>
          <w:tcPr>
            <w:tcW w:w="535" w:type="dxa"/>
          </w:tcPr>
          <w:p w14:paraId="6E9AFF5E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0" w:type="dxa"/>
          </w:tcPr>
          <w:p w14:paraId="4B43AF76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Educational attainment (%, n)</w:t>
            </w:r>
          </w:p>
          <w:p w14:paraId="7EAF1482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Did not study</w:t>
            </w:r>
          </w:p>
          <w:p w14:paraId="1DB2CCD8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Primary only</w:t>
            </w:r>
          </w:p>
          <w:p w14:paraId="6F6939A1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Some secondary and higher</w:t>
            </w:r>
          </w:p>
        </w:tc>
        <w:tc>
          <w:tcPr>
            <w:tcW w:w="2250" w:type="dxa"/>
          </w:tcPr>
          <w:p w14:paraId="32D4DA6A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</w:p>
          <w:p w14:paraId="2ACBD0FA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27 (123)</w:t>
            </w:r>
          </w:p>
          <w:p w14:paraId="681CD0B3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70 (318)</w:t>
            </w:r>
          </w:p>
          <w:p w14:paraId="347F409D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3 (13)</w:t>
            </w:r>
          </w:p>
        </w:tc>
        <w:tc>
          <w:tcPr>
            <w:tcW w:w="2250" w:type="dxa"/>
          </w:tcPr>
          <w:p w14:paraId="10DE9BDB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</w:p>
          <w:p w14:paraId="470DEBB6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30 (129)</w:t>
            </w:r>
          </w:p>
          <w:p w14:paraId="7C188612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66 (283)</w:t>
            </w:r>
          </w:p>
          <w:p w14:paraId="53DC6264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4 (16)</w:t>
            </w:r>
          </w:p>
        </w:tc>
        <w:tc>
          <w:tcPr>
            <w:tcW w:w="900" w:type="dxa"/>
          </w:tcPr>
          <w:p w14:paraId="48B767ED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0.34</w:t>
            </w:r>
          </w:p>
        </w:tc>
      </w:tr>
      <w:tr w:rsidR="00CA4343" w:rsidRPr="00891D87" w14:paraId="2A7DD383" w14:textId="77777777" w:rsidTr="004D42C8">
        <w:tc>
          <w:tcPr>
            <w:tcW w:w="535" w:type="dxa"/>
          </w:tcPr>
          <w:p w14:paraId="007EDDAB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</w:tcPr>
          <w:p w14:paraId="1E0A8E23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Marital status (%, n)</w:t>
            </w:r>
          </w:p>
          <w:p w14:paraId="15FBA438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Married</w:t>
            </w:r>
          </w:p>
          <w:p w14:paraId="71D7AC9B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Not married</w:t>
            </w:r>
          </w:p>
        </w:tc>
        <w:tc>
          <w:tcPr>
            <w:tcW w:w="2250" w:type="dxa"/>
          </w:tcPr>
          <w:p w14:paraId="7A05979A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</w:p>
          <w:p w14:paraId="4395D6B9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85 (386)</w:t>
            </w:r>
          </w:p>
          <w:p w14:paraId="665B40B6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15 (68)</w:t>
            </w:r>
          </w:p>
        </w:tc>
        <w:tc>
          <w:tcPr>
            <w:tcW w:w="2250" w:type="dxa"/>
          </w:tcPr>
          <w:p w14:paraId="55CE6739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</w:p>
          <w:p w14:paraId="6A5ADF21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83 (355)</w:t>
            </w:r>
          </w:p>
          <w:p w14:paraId="3B2EE4A2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17 (73)</w:t>
            </w:r>
          </w:p>
        </w:tc>
        <w:tc>
          <w:tcPr>
            <w:tcW w:w="900" w:type="dxa"/>
          </w:tcPr>
          <w:p w14:paraId="1105E70F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0.11</w:t>
            </w:r>
          </w:p>
        </w:tc>
      </w:tr>
      <w:tr w:rsidR="00CA4343" w:rsidRPr="00891D87" w14:paraId="106DA388" w14:textId="77777777" w:rsidTr="004D42C8">
        <w:tc>
          <w:tcPr>
            <w:tcW w:w="535" w:type="dxa"/>
          </w:tcPr>
          <w:p w14:paraId="382810BF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0" w:type="dxa"/>
          </w:tcPr>
          <w:p w14:paraId="74174627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Wealth status (quintile) (%, n)</w:t>
            </w:r>
          </w:p>
          <w:p w14:paraId="3BEB2D0C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First</w:t>
            </w:r>
          </w:p>
          <w:p w14:paraId="482BE7F8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Second</w:t>
            </w:r>
          </w:p>
          <w:p w14:paraId="576F014A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Third</w:t>
            </w:r>
          </w:p>
          <w:p w14:paraId="589158CF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Fourth</w:t>
            </w:r>
          </w:p>
          <w:p w14:paraId="5B08F0BD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Fifth</w:t>
            </w:r>
          </w:p>
        </w:tc>
        <w:tc>
          <w:tcPr>
            <w:tcW w:w="2250" w:type="dxa"/>
          </w:tcPr>
          <w:p w14:paraId="01085FF3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</w:p>
          <w:p w14:paraId="3955A639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21 (95)</w:t>
            </w:r>
          </w:p>
          <w:p w14:paraId="25D6B459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22 (100)</w:t>
            </w:r>
          </w:p>
          <w:p w14:paraId="38D17EE4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28 (127)</w:t>
            </w:r>
          </w:p>
          <w:p w14:paraId="57FDD262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18 (82)</w:t>
            </w:r>
          </w:p>
          <w:p w14:paraId="3F7CE679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11 (50)</w:t>
            </w:r>
          </w:p>
        </w:tc>
        <w:tc>
          <w:tcPr>
            <w:tcW w:w="2250" w:type="dxa"/>
          </w:tcPr>
          <w:p w14:paraId="35A286E0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</w:p>
          <w:p w14:paraId="371D0DD3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16 (68)</w:t>
            </w:r>
          </w:p>
          <w:p w14:paraId="70A8384F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23 (98)</w:t>
            </w:r>
          </w:p>
          <w:p w14:paraId="008514AE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27 (116)</w:t>
            </w:r>
          </w:p>
          <w:p w14:paraId="0C7712EF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19 (81)</w:t>
            </w:r>
          </w:p>
          <w:p w14:paraId="4F1E0562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15 (6</w:t>
            </w:r>
            <w:r>
              <w:rPr>
                <w:rFonts w:ascii="Times New Roman" w:hAnsi="Times New Roman" w:cs="Times New Roman"/>
              </w:rPr>
              <w:t>5</w:t>
            </w:r>
            <w:r w:rsidRPr="00891D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4DC16C89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0.07</w:t>
            </w:r>
          </w:p>
        </w:tc>
      </w:tr>
      <w:tr w:rsidR="00CA4343" w:rsidRPr="00891D87" w14:paraId="040978B0" w14:textId="77777777" w:rsidTr="004D42C8">
        <w:tc>
          <w:tcPr>
            <w:tcW w:w="535" w:type="dxa"/>
          </w:tcPr>
          <w:p w14:paraId="59275120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</w:tcPr>
          <w:p w14:paraId="546025B8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Parity (mean, range)</w:t>
            </w:r>
          </w:p>
        </w:tc>
        <w:tc>
          <w:tcPr>
            <w:tcW w:w="2250" w:type="dxa"/>
            <w:shd w:val="clear" w:color="auto" w:fill="FFFFFF" w:themeFill="background1"/>
          </w:tcPr>
          <w:p w14:paraId="0793EFAB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3.6 (1, 12)</w:t>
            </w:r>
          </w:p>
        </w:tc>
        <w:tc>
          <w:tcPr>
            <w:tcW w:w="2250" w:type="dxa"/>
            <w:shd w:val="clear" w:color="auto" w:fill="FFFFFF" w:themeFill="background1"/>
          </w:tcPr>
          <w:p w14:paraId="515E3535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3.8 (1, 14)</w:t>
            </w:r>
          </w:p>
        </w:tc>
        <w:tc>
          <w:tcPr>
            <w:tcW w:w="900" w:type="dxa"/>
          </w:tcPr>
          <w:p w14:paraId="262C140A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5A287B">
              <w:rPr>
                <w:rFonts w:ascii="Times New Roman" w:hAnsi="Times New Roman" w:cs="Times New Roman"/>
              </w:rPr>
              <w:t>&lt;0.001</w:t>
            </w:r>
          </w:p>
        </w:tc>
      </w:tr>
      <w:tr w:rsidR="00CA4343" w:rsidRPr="00891D87" w14:paraId="239C6EF5" w14:textId="77777777" w:rsidTr="004D42C8">
        <w:trPr>
          <w:trHeight w:val="629"/>
        </w:trPr>
        <w:tc>
          <w:tcPr>
            <w:tcW w:w="535" w:type="dxa"/>
          </w:tcPr>
          <w:p w14:paraId="7A679C20" w14:textId="77777777" w:rsidR="00CA4343" w:rsidRPr="00B023B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B023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0" w:type="dxa"/>
          </w:tcPr>
          <w:p w14:paraId="73DD6D8F" w14:textId="77777777" w:rsidR="00CA4343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B023B7">
              <w:rPr>
                <w:rFonts w:ascii="Times New Roman" w:hAnsi="Times New Roman" w:cs="Times New Roman"/>
              </w:rPr>
              <w:t>Distance to nearest health facility</w:t>
            </w:r>
          </w:p>
          <w:p w14:paraId="10C1038F" w14:textId="77777777" w:rsidR="00CA4343" w:rsidRPr="0053125E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53125E">
              <w:rPr>
                <w:rFonts w:ascii="Times New Roman" w:hAnsi="Times New Roman" w:cs="Times New Roman"/>
              </w:rPr>
              <w:t xml:space="preserve">&lt;5 kilometers </w:t>
            </w:r>
          </w:p>
          <w:p w14:paraId="57B23B1F" w14:textId="77777777" w:rsidR="00CA4343" w:rsidRPr="0053125E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53125E">
              <w:rPr>
                <w:rFonts w:ascii="Times New Roman" w:hAnsi="Times New Roman" w:cs="Times New Roman"/>
              </w:rPr>
              <w:t>5-10 kilometers</w:t>
            </w:r>
          </w:p>
          <w:p w14:paraId="6B92FA9D" w14:textId="77777777" w:rsidR="00CA4343" w:rsidRPr="00B023B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53125E">
              <w:rPr>
                <w:rFonts w:ascii="Calibri" w:hAnsi="Calibri" w:cs="Calibri"/>
              </w:rPr>
              <w:t>≥</w:t>
            </w:r>
            <w:r w:rsidRPr="0053125E">
              <w:rPr>
                <w:rFonts w:ascii="Times New Roman" w:hAnsi="Times New Roman" w:cs="Times New Roman"/>
              </w:rPr>
              <w:t>10 kilometers</w:t>
            </w:r>
          </w:p>
        </w:tc>
        <w:tc>
          <w:tcPr>
            <w:tcW w:w="2250" w:type="dxa"/>
            <w:shd w:val="clear" w:color="auto" w:fill="FFFFFF" w:themeFill="background1"/>
          </w:tcPr>
          <w:p w14:paraId="00A53786" w14:textId="77777777" w:rsidR="00CA4343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</w:p>
          <w:p w14:paraId="5D4FC51A" w14:textId="77777777" w:rsidR="00CA4343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222)</w:t>
            </w:r>
          </w:p>
          <w:p w14:paraId="584963D7" w14:textId="77777777" w:rsidR="00CA4343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173)</w:t>
            </w:r>
          </w:p>
          <w:p w14:paraId="12881BE8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59)</w:t>
            </w:r>
          </w:p>
        </w:tc>
        <w:tc>
          <w:tcPr>
            <w:tcW w:w="2250" w:type="dxa"/>
            <w:shd w:val="clear" w:color="auto" w:fill="FFFFFF" w:themeFill="background1"/>
          </w:tcPr>
          <w:p w14:paraId="0AA33CDF" w14:textId="77777777" w:rsidR="00CA4343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</w:p>
          <w:p w14:paraId="3362E338" w14:textId="77777777" w:rsidR="00CA4343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223)</w:t>
            </w:r>
          </w:p>
          <w:p w14:paraId="73B3BBA0" w14:textId="77777777" w:rsidR="00CA4343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154)</w:t>
            </w:r>
          </w:p>
          <w:p w14:paraId="5131D2A0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1)</w:t>
            </w:r>
          </w:p>
        </w:tc>
        <w:tc>
          <w:tcPr>
            <w:tcW w:w="900" w:type="dxa"/>
          </w:tcPr>
          <w:p w14:paraId="7F6A145F" w14:textId="77777777" w:rsidR="00CA4343" w:rsidRPr="005A287B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CA4343" w:rsidRPr="00891D87" w14:paraId="3DBD4056" w14:textId="77777777" w:rsidTr="004D42C8">
        <w:tc>
          <w:tcPr>
            <w:tcW w:w="4045" w:type="dxa"/>
            <w:gridSpan w:val="2"/>
          </w:tcPr>
          <w:p w14:paraId="43597CF4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  <w:i/>
                <w:iCs/>
              </w:rPr>
              <w:t>Child-level indicators</w:t>
            </w:r>
          </w:p>
        </w:tc>
        <w:tc>
          <w:tcPr>
            <w:tcW w:w="2250" w:type="dxa"/>
          </w:tcPr>
          <w:p w14:paraId="5B1B6F36" w14:textId="60156C40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91D87">
              <w:rPr>
                <w:rFonts w:ascii="Times New Roman" w:hAnsi="Times New Roman" w:cs="Times New Roman"/>
                <w:i/>
                <w:iCs/>
              </w:rPr>
              <w:t>Intervention (n=10</w:t>
            </w:r>
            <w:r w:rsidR="00066BA2">
              <w:rPr>
                <w:rFonts w:ascii="Times New Roman" w:hAnsi="Times New Roman" w:cs="Times New Roman"/>
                <w:i/>
                <w:iCs/>
              </w:rPr>
              <w:t>3</w:t>
            </w:r>
            <w:r w:rsidRPr="00891D87">
              <w:rPr>
                <w:rFonts w:ascii="Times New Roman" w:hAnsi="Times New Roman" w:cs="Times New Roman"/>
                <w:i/>
                <w:iCs/>
              </w:rPr>
              <w:t>8)</w:t>
            </w:r>
          </w:p>
        </w:tc>
        <w:tc>
          <w:tcPr>
            <w:tcW w:w="2250" w:type="dxa"/>
          </w:tcPr>
          <w:p w14:paraId="46864AE6" w14:textId="1C519F9E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91D87">
              <w:rPr>
                <w:rFonts w:ascii="Times New Roman" w:hAnsi="Times New Roman" w:cs="Times New Roman"/>
                <w:i/>
                <w:iCs/>
              </w:rPr>
              <w:t>Comparison (n=10</w:t>
            </w:r>
            <w:r w:rsidR="00066BA2">
              <w:rPr>
                <w:rFonts w:ascii="Times New Roman" w:hAnsi="Times New Roman" w:cs="Times New Roman"/>
                <w:i/>
                <w:iCs/>
              </w:rPr>
              <w:t>6</w:t>
            </w:r>
            <w:r w:rsidRPr="00891D87">
              <w:rPr>
                <w:rFonts w:ascii="Times New Roman" w:hAnsi="Times New Roman" w:cs="Times New Roman"/>
                <w:i/>
                <w:iCs/>
              </w:rPr>
              <w:t>6)</w:t>
            </w:r>
          </w:p>
        </w:tc>
        <w:tc>
          <w:tcPr>
            <w:tcW w:w="900" w:type="dxa"/>
          </w:tcPr>
          <w:p w14:paraId="28F4430E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A4343" w:rsidRPr="00891D87" w14:paraId="3920BC9F" w14:textId="77777777" w:rsidTr="004D42C8">
        <w:tc>
          <w:tcPr>
            <w:tcW w:w="535" w:type="dxa"/>
          </w:tcPr>
          <w:p w14:paraId="2059EB53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</w:tcPr>
          <w:p w14:paraId="34A59EF4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Age (months) (mean, range)</w:t>
            </w:r>
          </w:p>
        </w:tc>
        <w:tc>
          <w:tcPr>
            <w:tcW w:w="2250" w:type="dxa"/>
          </w:tcPr>
          <w:p w14:paraId="50CFBB46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32 (4, 59)</w:t>
            </w:r>
          </w:p>
        </w:tc>
        <w:tc>
          <w:tcPr>
            <w:tcW w:w="2250" w:type="dxa"/>
          </w:tcPr>
          <w:p w14:paraId="4C5054F4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34 (3, 57)</w:t>
            </w:r>
          </w:p>
        </w:tc>
        <w:tc>
          <w:tcPr>
            <w:tcW w:w="900" w:type="dxa"/>
          </w:tcPr>
          <w:p w14:paraId="40D7FD64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0.54</w:t>
            </w:r>
          </w:p>
        </w:tc>
      </w:tr>
      <w:tr w:rsidR="00CA4343" w:rsidRPr="00891D87" w14:paraId="21169E58" w14:textId="77777777" w:rsidTr="004D42C8">
        <w:tc>
          <w:tcPr>
            <w:tcW w:w="535" w:type="dxa"/>
          </w:tcPr>
          <w:p w14:paraId="37F0EAB1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0" w:type="dxa"/>
          </w:tcPr>
          <w:p w14:paraId="3068545B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Sex</w:t>
            </w:r>
          </w:p>
          <w:p w14:paraId="2D78E88C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Male</w:t>
            </w:r>
          </w:p>
          <w:p w14:paraId="127E1343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50" w:type="dxa"/>
          </w:tcPr>
          <w:p w14:paraId="09B5A0FF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</w:p>
          <w:p w14:paraId="17EE1E32" w14:textId="5EABF42C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50 (5</w:t>
            </w:r>
            <w:r w:rsidR="00066BA2">
              <w:rPr>
                <w:rFonts w:ascii="Times New Roman" w:hAnsi="Times New Roman" w:cs="Times New Roman"/>
              </w:rPr>
              <w:t>1</w:t>
            </w:r>
            <w:r w:rsidRPr="00891D87">
              <w:rPr>
                <w:rFonts w:ascii="Times New Roman" w:hAnsi="Times New Roman" w:cs="Times New Roman"/>
              </w:rPr>
              <w:t>4)</w:t>
            </w:r>
          </w:p>
          <w:p w14:paraId="2509298D" w14:textId="7DE750FE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50 (5</w:t>
            </w:r>
            <w:r w:rsidR="00066BA2">
              <w:rPr>
                <w:rFonts w:ascii="Times New Roman" w:hAnsi="Times New Roman" w:cs="Times New Roman"/>
              </w:rPr>
              <w:t>2</w:t>
            </w:r>
            <w:r w:rsidRPr="00891D87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250" w:type="dxa"/>
          </w:tcPr>
          <w:p w14:paraId="6B8BC157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</w:p>
          <w:p w14:paraId="6B850C81" w14:textId="27FDF344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50 (5</w:t>
            </w:r>
            <w:r w:rsidR="00066BA2">
              <w:rPr>
                <w:rFonts w:ascii="Times New Roman" w:hAnsi="Times New Roman" w:cs="Times New Roman"/>
              </w:rPr>
              <w:t>3</w:t>
            </w:r>
            <w:r w:rsidRPr="00891D87">
              <w:rPr>
                <w:rFonts w:ascii="Times New Roman" w:hAnsi="Times New Roman" w:cs="Times New Roman"/>
              </w:rPr>
              <w:t>7)</w:t>
            </w:r>
          </w:p>
          <w:p w14:paraId="6A3DB243" w14:textId="5AD4666C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50 (5</w:t>
            </w:r>
            <w:r w:rsidR="00066BA2">
              <w:rPr>
                <w:rFonts w:ascii="Times New Roman" w:hAnsi="Times New Roman" w:cs="Times New Roman"/>
              </w:rPr>
              <w:t>29</w:t>
            </w:r>
            <w:r w:rsidRPr="00891D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5BECA8DA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0.41</w:t>
            </w:r>
          </w:p>
        </w:tc>
      </w:tr>
      <w:tr w:rsidR="00CA4343" w:rsidRPr="00891D87" w14:paraId="42BD9E06" w14:textId="77777777" w:rsidTr="004D42C8">
        <w:tc>
          <w:tcPr>
            <w:tcW w:w="535" w:type="dxa"/>
          </w:tcPr>
          <w:p w14:paraId="7BC56610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</w:tcPr>
          <w:p w14:paraId="5EE97AAF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Primary caregiver</w:t>
            </w:r>
          </w:p>
          <w:p w14:paraId="3E14639E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Parent</w:t>
            </w:r>
          </w:p>
          <w:p w14:paraId="2F3E6849" w14:textId="77777777" w:rsidR="00CA4343" w:rsidRPr="00891D87" w:rsidRDefault="00CA4343" w:rsidP="004D42C8">
            <w:pPr>
              <w:jc w:val="right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50" w:type="dxa"/>
          </w:tcPr>
          <w:p w14:paraId="083381BA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</w:p>
          <w:p w14:paraId="3B0481CE" w14:textId="5EE6E52B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94 (9</w:t>
            </w:r>
            <w:r w:rsidR="00066BA2">
              <w:rPr>
                <w:rFonts w:ascii="Times New Roman" w:hAnsi="Times New Roman" w:cs="Times New Roman"/>
              </w:rPr>
              <w:t>72</w:t>
            </w:r>
            <w:r w:rsidRPr="00891D87">
              <w:rPr>
                <w:rFonts w:ascii="Times New Roman" w:hAnsi="Times New Roman" w:cs="Times New Roman"/>
              </w:rPr>
              <w:t>)</w:t>
            </w:r>
          </w:p>
          <w:p w14:paraId="36F48F62" w14:textId="6F138D05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6 (</w:t>
            </w:r>
            <w:r w:rsidR="00066BA2">
              <w:rPr>
                <w:rFonts w:ascii="Times New Roman" w:hAnsi="Times New Roman" w:cs="Times New Roman"/>
              </w:rPr>
              <w:t>66</w:t>
            </w:r>
            <w:r w:rsidRPr="00891D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5F2D6A62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</w:p>
          <w:p w14:paraId="6C570BE3" w14:textId="2A19EC86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94 (10</w:t>
            </w:r>
            <w:r w:rsidR="00066BA2">
              <w:rPr>
                <w:rFonts w:ascii="Times New Roman" w:hAnsi="Times New Roman" w:cs="Times New Roman"/>
              </w:rPr>
              <w:t>04</w:t>
            </w:r>
            <w:r w:rsidRPr="00891D87">
              <w:rPr>
                <w:rFonts w:ascii="Times New Roman" w:hAnsi="Times New Roman" w:cs="Times New Roman"/>
              </w:rPr>
              <w:t>)</w:t>
            </w:r>
          </w:p>
          <w:p w14:paraId="626FFEF2" w14:textId="726B72E8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6 (</w:t>
            </w:r>
            <w:r w:rsidR="00066BA2">
              <w:rPr>
                <w:rFonts w:ascii="Times New Roman" w:hAnsi="Times New Roman" w:cs="Times New Roman"/>
              </w:rPr>
              <w:t>64</w:t>
            </w:r>
            <w:r w:rsidRPr="00891D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7D9470F0" w14:textId="77777777" w:rsidR="00CA4343" w:rsidRPr="00891D87" w:rsidRDefault="00CA4343" w:rsidP="004D42C8">
            <w:pPr>
              <w:jc w:val="both"/>
              <w:rPr>
                <w:rFonts w:ascii="Times New Roman" w:hAnsi="Times New Roman" w:cs="Times New Roman"/>
              </w:rPr>
            </w:pPr>
            <w:r w:rsidRPr="00891D87">
              <w:rPr>
                <w:rFonts w:ascii="Times New Roman" w:hAnsi="Times New Roman" w:cs="Times New Roman"/>
              </w:rPr>
              <w:t>0.79</w:t>
            </w:r>
          </w:p>
        </w:tc>
      </w:tr>
    </w:tbl>
    <w:p w14:paraId="68446940" w14:textId="77777777" w:rsidR="00104B9F" w:rsidRDefault="00451473"/>
    <w:sectPr w:rsidR="00104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343"/>
    <w:rsid w:val="00066BA2"/>
    <w:rsid w:val="000A768B"/>
    <w:rsid w:val="001532FE"/>
    <w:rsid w:val="00231212"/>
    <w:rsid w:val="003D3390"/>
    <w:rsid w:val="004414A4"/>
    <w:rsid w:val="00451473"/>
    <w:rsid w:val="004604DD"/>
    <w:rsid w:val="00494595"/>
    <w:rsid w:val="00CA4343"/>
    <w:rsid w:val="00D0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22EE2"/>
  <w15:chartTrackingRefBased/>
  <w15:docId w15:val="{FC817C95-0BF7-43D1-A3E7-09FB9A4EA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Baynes</dc:creator>
  <cp:keywords/>
  <dc:description/>
  <cp:lastModifiedBy>Jay-ar Medes</cp:lastModifiedBy>
  <cp:revision>4</cp:revision>
  <dcterms:created xsi:type="dcterms:W3CDTF">2023-05-17T17:43:00Z</dcterms:created>
  <dcterms:modified xsi:type="dcterms:W3CDTF">2023-08-31T16:49:00Z</dcterms:modified>
</cp:coreProperties>
</file>